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B406B9" w14:textId="40B5B95A" w:rsidR="00991502" w:rsidRDefault="00000000">
      <w:pPr>
        <w:spacing w:after="200"/>
      </w:pPr>
      <w:r>
        <w:rPr>
          <w:b/>
          <w:bCs/>
        </w:rPr>
        <w:t xml:space="preserve">Supplementary Table </w:t>
      </w:r>
      <w:r w:rsidR="001743B5">
        <w:rPr>
          <w:b/>
          <w:bCs/>
        </w:rPr>
        <w:t>2</w:t>
      </w:r>
      <w:r>
        <w:rPr>
          <w:b/>
          <w:bCs/>
        </w:rPr>
        <w:t xml:space="preserve">: </w:t>
      </w:r>
      <w:r w:rsidRPr="005F5855">
        <w:t>Cognitive Impairment and Disease Conversion Risk from Normal Cognitio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718"/>
        <w:gridCol w:w="5041"/>
        <w:gridCol w:w="4978"/>
        <w:gridCol w:w="5173"/>
        <w:gridCol w:w="4880"/>
      </w:tblGrid>
      <w:tr w:rsidR="00991502" w14:paraId="17BB8F9B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472A3D2" w14:textId="77777777" w:rsidR="00991502" w:rsidRDefault="00000000">
            <w:r>
              <w:rPr>
                <w:b/>
                <w:bCs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D03AD79" w14:textId="77777777" w:rsidR="00991502" w:rsidRDefault="00000000">
            <w:r>
              <w:rPr>
                <w:b/>
                <w:bCs/>
              </w:rPr>
              <w:t>Low FDG (N=22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122A9F0" w14:textId="77777777" w:rsidR="00991502" w:rsidRDefault="00000000">
            <w:r>
              <w:rPr>
                <w:b/>
                <w:bCs/>
              </w:rPr>
              <w:t>Mid FDG (N=42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9DE31C2" w14:textId="77777777" w:rsidR="00991502" w:rsidRDefault="00000000">
            <w:r>
              <w:rPr>
                <w:b/>
                <w:bCs/>
              </w:rPr>
              <w:t>High FDG (N=48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C27A395" w14:textId="77777777" w:rsidR="00991502" w:rsidRDefault="00000000">
            <w:r>
              <w:rPr>
                <w:b/>
                <w:bCs/>
              </w:rPr>
              <w:t>Overall (N=1,139)</w:t>
            </w:r>
          </w:p>
        </w:tc>
      </w:tr>
      <w:tr w:rsidR="00991502" w14:paraId="190B4762" w14:textId="7777777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180E62F" w14:textId="77777777" w:rsidR="00991502" w:rsidRDefault="00000000">
            <w:r>
              <w:rPr>
                <w:b/>
                <w:bCs/>
              </w:rPr>
              <w:t>Transition Pathways from CN, N (%):</w:t>
            </w:r>
          </w:p>
        </w:tc>
      </w:tr>
      <w:tr w:rsidR="00991502" w14:paraId="2F12911F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0BE37D1" w14:textId="77777777" w:rsidR="00991502" w:rsidRDefault="00000000">
            <w:r>
              <w:t>Remained C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C70361F" w14:textId="77777777" w:rsidR="00991502" w:rsidRDefault="00000000">
            <w:r>
              <w:t>36 (15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7D9445C" w14:textId="77777777" w:rsidR="00991502" w:rsidRDefault="00000000">
            <w:r>
              <w:t>127 (30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5207C6C" w14:textId="77777777" w:rsidR="00991502" w:rsidRDefault="00000000">
            <w:r>
              <w:t>210 (42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A5236F1" w14:textId="77777777" w:rsidR="00991502" w:rsidRDefault="00000000">
            <w:r>
              <w:t>373 (32.7)</w:t>
            </w:r>
          </w:p>
        </w:tc>
      </w:tr>
      <w:tr w:rsidR="00991502" w14:paraId="435A1635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656165E" w14:textId="77777777" w:rsidR="00991502" w:rsidRDefault="00000000">
            <w:r>
              <w:t>CN → MCI on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FA5189F" w14:textId="77777777" w:rsidR="00991502" w:rsidRDefault="00000000">
            <w:r>
              <w:t>50 (22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BAE6AFF" w14:textId="77777777" w:rsidR="00991502" w:rsidRDefault="00000000">
            <w:r>
              <w:t>162 (38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D4B8D4E" w14:textId="77777777" w:rsidR="00991502" w:rsidRDefault="00000000">
            <w:r>
              <w:t>184 (37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678CCEA" w14:textId="77777777" w:rsidR="00991502" w:rsidRDefault="00000000">
            <w:r>
              <w:t>396 (34.8)</w:t>
            </w:r>
          </w:p>
        </w:tc>
      </w:tr>
      <w:tr w:rsidR="00991502" w14:paraId="7627433F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212C9FD" w14:textId="77777777" w:rsidR="00991502" w:rsidRDefault="00000000">
            <w:r>
              <w:t>CN → MCI → A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5DBEDD6" w14:textId="77777777" w:rsidR="00991502" w:rsidRDefault="00000000">
            <w:r>
              <w:t>56 (24.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1401F8D" w14:textId="77777777" w:rsidR="00991502" w:rsidRDefault="00000000">
            <w:r>
              <w:t>71 (16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4076B3E" w14:textId="77777777" w:rsidR="00991502" w:rsidRDefault="00000000">
            <w:r>
              <w:t>52 (10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BAA0FA6" w14:textId="77777777" w:rsidR="00991502" w:rsidRDefault="00000000">
            <w:r>
              <w:t>179 (15.7)</w:t>
            </w:r>
          </w:p>
        </w:tc>
      </w:tr>
      <w:tr w:rsidR="00991502" w14:paraId="6A56C3E6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B4BB01C" w14:textId="77777777" w:rsidR="00991502" w:rsidRDefault="00000000">
            <w:r>
              <w:t>CN → AD (direc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1B0157E" w14:textId="77777777" w:rsidR="00991502" w:rsidRDefault="00000000">
            <w:r>
              <w:t>85 (37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B3524CA" w14:textId="77777777" w:rsidR="00991502" w:rsidRDefault="00000000">
            <w:r>
              <w:t>63 (14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0D1450F" w14:textId="77777777" w:rsidR="00991502" w:rsidRDefault="00000000">
            <w:r>
              <w:t>43 (8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7531B9B" w14:textId="77777777" w:rsidR="00991502" w:rsidRDefault="00000000">
            <w:r>
              <w:t>191 (16.8)</w:t>
            </w:r>
          </w:p>
        </w:tc>
      </w:tr>
      <w:tr w:rsidR="00991502" w14:paraId="74D4D649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DA65068" w14:textId="77777777" w:rsidR="00991502" w:rsidRDefault="00000000">
            <w:r>
              <w:t>Any cognitive decl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067774E" w14:textId="77777777" w:rsidR="00991502" w:rsidRDefault="00000000">
            <w:r>
              <w:t>191 (84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C58B6C9" w14:textId="77777777" w:rsidR="00991502" w:rsidRDefault="00000000">
            <w:r>
              <w:t>296 (70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26939DA" w14:textId="77777777" w:rsidR="00991502" w:rsidRDefault="00000000">
            <w:r>
              <w:t>279 (57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9DD2B59" w14:textId="77777777" w:rsidR="00991502" w:rsidRDefault="00000000">
            <w:r>
              <w:t>766 (67.3)</w:t>
            </w:r>
          </w:p>
        </w:tc>
      </w:tr>
      <w:tr w:rsidR="00991502" w14:paraId="07D3FE1D" w14:textId="7777777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42DB05F" w14:textId="77777777" w:rsidR="00991502" w:rsidRDefault="00000000">
            <w:r>
              <w:rPr>
                <w:b/>
                <w:bCs/>
              </w:rPr>
              <w:t>Baseline Characteristics by Transition Pathway, Mean ± SD:</w:t>
            </w:r>
          </w:p>
        </w:tc>
      </w:tr>
      <w:tr w:rsidR="00991502" w14:paraId="20E27B91" w14:textId="7777777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AC84A97" w14:textId="77777777" w:rsidR="00991502" w:rsidRDefault="00000000">
            <w:r>
              <w:rPr>
                <w:b/>
                <w:bCs/>
              </w:rPr>
              <w:t>Remained CN:</w:t>
            </w:r>
          </w:p>
        </w:tc>
      </w:tr>
      <w:tr w:rsidR="00991502" w14:paraId="2B84382C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BAB3521" w14:textId="77777777" w:rsidR="00991502" w:rsidRDefault="00000000">
            <w:r>
              <w:t>FDG MetaROI z-sco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2220974" w14:textId="77777777" w:rsidR="00991502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ED19882" w14:textId="77777777" w:rsidR="00991502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9D4863F" w14:textId="77777777" w:rsidR="00991502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92F029E" w14:textId="77777777" w:rsidR="00991502" w:rsidRDefault="00000000">
            <w:r>
              <w:t>0.57 ± 0.58</w:t>
            </w:r>
          </w:p>
        </w:tc>
      </w:tr>
      <w:tr w:rsidR="00991502" w14:paraId="34A12484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A6BC27C" w14:textId="77777777" w:rsidR="00991502" w:rsidRDefault="00000000">
            <w:r>
              <w:t>MMSE sco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310C1FF" w14:textId="77777777" w:rsidR="00991502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4EF4142" w14:textId="77777777" w:rsidR="00991502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9A750DA" w14:textId="77777777" w:rsidR="00991502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2D586CC" w14:textId="77777777" w:rsidR="00991502" w:rsidRDefault="00000000">
            <w:r>
              <w:t>28.99 ± 1.00</w:t>
            </w:r>
          </w:p>
        </w:tc>
      </w:tr>
      <w:tr w:rsidR="00991502" w14:paraId="0C9740A6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5029EB7" w14:textId="77777777" w:rsidR="00991502" w:rsidRDefault="00000000">
            <w:r>
              <w:t>ADAS sco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08FA63F" w14:textId="77777777" w:rsidR="00991502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1E9C1EF" w14:textId="77777777" w:rsidR="00991502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FC1E231" w14:textId="77777777" w:rsidR="00991502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C0F28A7" w14:textId="77777777" w:rsidR="00991502" w:rsidRDefault="00000000">
            <w:r>
              <w:t>6.34 ± 2.39</w:t>
            </w:r>
          </w:p>
        </w:tc>
      </w:tr>
      <w:tr w:rsidR="00991502" w14:paraId="5987871C" w14:textId="7777777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197D9B4" w14:textId="77777777" w:rsidR="00991502" w:rsidRDefault="00000000">
            <w:r>
              <w:rPr>
                <w:b/>
                <w:bCs/>
              </w:rPr>
              <w:t>CN → MCI only:</w:t>
            </w:r>
          </w:p>
        </w:tc>
      </w:tr>
      <w:tr w:rsidR="00991502" w14:paraId="0B95A1BE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F572A45" w14:textId="77777777" w:rsidR="00991502" w:rsidRDefault="00000000">
            <w:r>
              <w:t>FDG MetaROI z-sco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DFD5E87" w14:textId="77777777" w:rsidR="00991502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C202321" w14:textId="77777777" w:rsidR="00991502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7F08AC6" w14:textId="77777777" w:rsidR="00991502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20882FB" w14:textId="77777777" w:rsidR="00991502" w:rsidRDefault="00000000">
            <w:r>
              <w:t>0.43 ± 0.65</w:t>
            </w:r>
          </w:p>
        </w:tc>
      </w:tr>
      <w:tr w:rsidR="00991502" w14:paraId="18DB1253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66A9F3D" w14:textId="77777777" w:rsidR="00991502" w:rsidRDefault="00000000">
            <w:r>
              <w:t>MMSE sco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36B96E4" w14:textId="77777777" w:rsidR="00991502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188775B" w14:textId="77777777" w:rsidR="00991502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B579F52" w14:textId="77777777" w:rsidR="00991502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B87EEA6" w14:textId="77777777" w:rsidR="00991502" w:rsidRDefault="00000000">
            <w:r>
              <w:t>28.88 ± 1.03</w:t>
            </w:r>
          </w:p>
        </w:tc>
      </w:tr>
      <w:tr w:rsidR="00991502" w14:paraId="554F0E62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75AC096" w14:textId="77777777" w:rsidR="00991502" w:rsidRDefault="00000000">
            <w:r>
              <w:t>ADAS sco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F9B0A70" w14:textId="77777777" w:rsidR="00991502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9EC639F" w14:textId="77777777" w:rsidR="00991502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CB6AB0B" w14:textId="77777777" w:rsidR="00991502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6CCAE7E" w14:textId="77777777" w:rsidR="00991502" w:rsidRDefault="00000000">
            <w:r>
              <w:t>12.58 ± 3.15</w:t>
            </w:r>
          </w:p>
        </w:tc>
      </w:tr>
      <w:tr w:rsidR="00991502" w14:paraId="57F30028" w14:textId="7777777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4E7B40B" w14:textId="77777777" w:rsidR="00991502" w:rsidRDefault="00000000">
            <w:r>
              <w:rPr>
                <w:b/>
                <w:bCs/>
              </w:rPr>
              <w:t>CN → MCI → AD:</w:t>
            </w:r>
          </w:p>
        </w:tc>
      </w:tr>
      <w:tr w:rsidR="00991502" w14:paraId="3E7DC266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059E988" w14:textId="77777777" w:rsidR="00991502" w:rsidRDefault="00000000">
            <w:r>
              <w:t>FDG MetaROI z-sco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460C892" w14:textId="77777777" w:rsidR="00991502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FFB4B6C" w14:textId="77777777" w:rsidR="00991502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6896BE3" w14:textId="77777777" w:rsidR="00991502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0FCD4D5" w14:textId="77777777" w:rsidR="00991502" w:rsidRDefault="00000000">
            <w:r>
              <w:t>0.04 ± 0.78</w:t>
            </w:r>
          </w:p>
        </w:tc>
      </w:tr>
      <w:tr w:rsidR="00991502" w14:paraId="69E98110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997A6C8" w14:textId="77777777" w:rsidR="00991502" w:rsidRDefault="00000000">
            <w:r>
              <w:t>MMSE sco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9E63DCB" w14:textId="77777777" w:rsidR="00991502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0DD6765" w14:textId="77777777" w:rsidR="00991502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8D44E94" w14:textId="77777777" w:rsidR="00991502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3D76925" w14:textId="77777777" w:rsidR="00991502" w:rsidRDefault="00000000">
            <w:r>
              <w:t>28.48 ± 1.03</w:t>
            </w:r>
          </w:p>
        </w:tc>
      </w:tr>
      <w:tr w:rsidR="00991502" w14:paraId="5A24F26D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E092DBC" w14:textId="77777777" w:rsidR="00991502" w:rsidRDefault="00000000">
            <w:r>
              <w:t>ADAS sco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12C66DC" w14:textId="77777777" w:rsidR="00991502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F72A612" w14:textId="77777777" w:rsidR="00991502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C59B119" w14:textId="77777777" w:rsidR="00991502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7EBBFAB" w14:textId="77777777" w:rsidR="00991502" w:rsidRDefault="00000000">
            <w:r>
              <w:t>14.30 ± 3.28</w:t>
            </w:r>
          </w:p>
        </w:tc>
      </w:tr>
      <w:tr w:rsidR="00991502" w14:paraId="673DB9C3" w14:textId="7777777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67525F3" w14:textId="77777777" w:rsidR="00991502" w:rsidRDefault="00000000">
            <w:r>
              <w:rPr>
                <w:b/>
                <w:bCs/>
              </w:rPr>
              <w:t>CN → AD (direct):</w:t>
            </w:r>
          </w:p>
        </w:tc>
      </w:tr>
      <w:tr w:rsidR="00991502" w14:paraId="339EA1C1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60C498D" w14:textId="77777777" w:rsidR="00991502" w:rsidRDefault="00000000">
            <w:r>
              <w:t>FDG MetaROI z-sco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06E8CA6" w14:textId="77777777" w:rsidR="00991502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C16A1C3" w14:textId="77777777" w:rsidR="00991502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B486711" w14:textId="77777777" w:rsidR="00991502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3A6DDFB" w14:textId="77777777" w:rsidR="00991502" w:rsidRDefault="00000000">
            <w:r>
              <w:t>-0.18 ± 0.88</w:t>
            </w:r>
          </w:p>
        </w:tc>
      </w:tr>
      <w:tr w:rsidR="00991502" w14:paraId="00B76A6F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7B02C19" w14:textId="77777777" w:rsidR="00991502" w:rsidRDefault="00000000">
            <w:r>
              <w:t>MMSE sco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C98A3C1" w14:textId="77777777" w:rsidR="00991502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6CF19CD" w14:textId="77777777" w:rsidR="00991502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21D9C86" w14:textId="77777777" w:rsidR="00991502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50A8C5C" w14:textId="77777777" w:rsidR="00991502" w:rsidRDefault="00000000">
            <w:r>
              <w:t>28.19 ± 1.01</w:t>
            </w:r>
          </w:p>
        </w:tc>
      </w:tr>
      <w:tr w:rsidR="00991502" w14:paraId="318A1D08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77AE2F8" w14:textId="77777777" w:rsidR="00991502" w:rsidRDefault="00000000">
            <w:r>
              <w:t>ADAS sco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061F1E0" w14:textId="77777777" w:rsidR="00991502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889030B" w14:textId="77777777" w:rsidR="00991502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B4684EE" w14:textId="77777777" w:rsidR="00991502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B666053" w14:textId="77777777" w:rsidR="00991502" w:rsidRDefault="00000000">
            <w:r>
              <w:t>21.52 ± 5.41</w:t>
            </w:r>
          </w:p>
        </w:tc>
      </w:tr>
      <w:tr w:rsidR="00991502" w14:paraId="013C7C39" w14:textId="7777777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A887D52" w14:textId="77777777" w:rsidR="00991502" w:rsidRDefault="00000000">
            <w:r>
              <w:rPr>
                <w:b/>
                <w:bCs/>
              </w:rPr>
              <w:t>Incidence Rates per 100 Person-Years:</w:t>
            </w:r>
          </w:p>
        </w:tc>
      </w:tr>
      <w:tr w:rsidR="00991502" w14:paraId="3D143E3B" w14:textId="7777777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8764A7C" w14:textId="77777777" w:rsidR="00991502" w:rsidRDefault="00000000">
            <w:r>
              <w:rPr>
                <w:b/>
                <w:bCs/>
              </w:rPr>
              <w:t>MCI as first event:</w:t>
            </w:r>
          </w:p>
        </w:tc>
      </w:tr>
      <w:tr w:rsidR="00991502" w14:paraId="43E901DA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CA431D7" w14:textId="77777777" w:rsidR="00991502" w:rsidRDefault="00000000">
            <w:r>
              <w:t>Events/Person-yea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218E384" w14:textId="77777777" w:rsidR="00991502" w:rsidRDefault="00000000">
            <w:r>
              <w:t>191/6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FDD13B3" w14:textId="77777777" w:rsidR="00991502" w:rsidRDefault="00000000">
            <w:r>
              <w:t>208/1,1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F497E35" w14:textId="77777777" w:rsidR="00991502" w:rsidRDefault="00000000">
            <w:r>
              <w:t>175/1,4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17BC2B2" w14:textId="77777777" w:rsidR="00991502" w:rsidRDefault="00000000">
            <w:r>
              <w:t>574/3,200</w:t>
            </w:r>
          </w:p>
        </w:tc>
      </w:tr>
      <w:tr w:rsidR="00991502" w14:paraId="5477679F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CF8E435" w14:textId="77777777" w:rsidR="00991502" w:rsidRDefault="00000000">
            <w:r>
              <w:t>Rate per 100 P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357A131" w14:textId="77777777" w:rsidR="00991502" w:rsidRDefault="00000000">
            <w:r>
              <w:t>27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3CFA9C5" w14:textId="77777777" w:rsidR="00991502" w:rsidRDefault="00000000">
            <w:r>
              <w:t>18.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0B0C3A8" w14:textId="77777777" w:rsidR="00991502" w:rsidRDefault="00000000">
            <w:r>
              <w:t>12.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84EDCC0" w14:textId="77777777" w:rsidR="00991502" w:rsidRDefault="00000000">
            <w:r>
              <w:t>17.94</w:t>
            </w:r>
          </w:p>
        </w:tc>
      </w:tr>
      <w:tr w:rsidR="00991502" w14:paraId="3E6215EA" w14:textId="7777777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3CF2F9C" w14:textId="77777777" w:rsidR="00991502" w:rsidRDefault="00000000">
            <w:r>
              <w:rPr>
                <w:b/>
                <w:bCs/>
              </w:rPr>
              <w:t>AD direct conversion:</w:t>
            </w:r>
          </w:p>
        </w:tc>
      </w:tr>
      <w:tr w:rsidR="00991502" w14:paraId="0D51176F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3EF8C38" w14:textId="77777777" w:rsidR="00991502" w:rsidRDefault="00000000">
            <w:r>
              <w:t>Events/Person-yea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7E334DC" w14:textId="77777777" w:rsidR="00991502" w:rsidRDefault="00000000">
            <w:r>
              <w:t>115/6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26FA0B5" w14:textId="77777777" w:rsidR="00991502" w:rsidRDefault="00000000">
            <w:r>
              <w:t>42/1,0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F750FDB" w14:textId="77777777" w:rsidR="00991502" w:rsidRDefault="00000000">
            <w:r>
              <w:t>31/1,3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8EDFEB3" w14:textId="77777777" w:rsidR="00991502" w:rsidRDefault="00000000">
            <w:r>
              <w:t>188/3,058</w:t>
            </w:r>
          </w:p>
        </w:tc>
      </w:tr>
      <w:tr w:rsidR="00991502" w14:paraId="763FBB80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AFCC135" w14:textId="77777777" w:rsidR="00991502" w:rsidRDefault="00000000">
            <w:r>
              <w:t>Rate per 100 P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D8CFDD2" w14:textId="77777777" w:rsidR="00991502" w:rsidRDefault="00000000">
            <w:r>
              <w:t>17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4F24CF6" w14:textId="77777777" w:rsidR="00991502" w:rsidRDefault="00000000">
            <w:r>
              <w:t>4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E7F53E1" w14:textId="77777777" w:rsidR="00991502" w:rsidRDefault="00000000">
            <w:r>
              <w:t>2.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5C1C8C4" w14:textId="77777777" w:rsidR="00991502" w:rsidRDefault="00000000">
            <w:r>
              <w:t>6.15</w:t>
            </w:r>
          </w:p>
        </w:tc>
      </w:tr>
      <w:tr w:rsidR="00991502" w14:paraId="2589225D" w14:textId="7777777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6091577" w14:textId="77777777" w:rsidR="00991502" w:rsidRDefault="00000000">
            <w:r>
              <w:rPr>
                <w:b/>
                <w:bCs/>
              </w:rPr>
              <w:t>Incidence Rate Ratios (95% CI):</w:t>
            </w:r>
          </w:p>
        </w:tc>
      </w:tr>
      <w:tr w:rsidR="00991502" w14:paraId="14A51429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8F8231A" w14:textId="77777777" w:rsidR="00991502" w:rsidRDefault="00000000">
            <w:r>
              <w:t>MCI as first event vs High FD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26763B5" w14:textId="77777777" w:rsidR="00991502" w:rsidRDefault="00000000">
            <w:r>
              <w:t>1.43 (1.21–1.6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368C043" w14:textId="77777777" w:rsidR="00991502" w:rsidRDefault="00000000">
            <w:r>
              <w:t>0.98 (0.84–1.1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4A4BC4E" w14:textId="77777777" w:rsidR="00991502" w:rsidRDefault="00000000">
            <w:r>
              <w:t>Refer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ED8F7BE" w14:textId="77777777" w:rsidR="00991502" w:rsidRDefault="00000000">
            <w:r>
              <w:t>—</w:t>
            </w:r>
          </w:p>
        </w:tc>
      </w:tr>
      <w:tr w:rsidR="00991502" w14:paraId="463B42C9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C031E2C" w14:textId="77777777" w:rsidR="00991502" w:rsidRDefault="00000000">
            <w:r>
              <w:t>AD direct conversion vs High FD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EA93715" w14:textId="77777777" w:rsidR="00991502" w:rsidRDefault="00000000">
            <w:r>
              <w:t>3.79 (2.94–4.8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CB2E3D6" w14:textId="77777777" w:rsidR="00991502" w:rsidRDefault="00000000">
            <w:r>
              <w:t>0.89 (0.63–1.2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5DB8652" w14:textId="77777777" w:rsidR="00991502" w:rsidRDefault="00000000">
            <w:r>
              <w:t>Refer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1BCE21E" w14:textId="77777777" w:rsidR="00991502" w:rsidRDefault="00000000">
            <w:r>
              <w:t>—</w:t>
            </w:r>
          </w:p>
        </w:tc>
      </w:tr>
      <w:tr w:rsidR="00991502" w14:paraId="7A31893E" w14:textId="7777777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A7DE11A" w14:textId="77777777" w:rsidR="00991502" w:rsidRDefault="00000000">
            <w:r>
              <w:rPr>
                <w:b/>
                <w:bCs/>
              </w:rPr>
              <w:t>Risk Stratification:</w:t>
            </w:r>
          </w:p>
        </w:tc>
      </w:tr>
      <w:tr w:rsidR="00991502" w14:paraId="1DC6E11E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96B17D1" w14:textId="77777777" w:rsidR="00991502" w:rsidRDefault="00000000">
            <w:r>
              <w:t>Relative risk for AD conver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C7D9659" w14:textId="77777777" w:rsidR="00991502" w:rsidRDefault="00000000">
            <w:r>
              <w:t>4.1× hig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8FDC3F9" w14:textId="77777777" w:rsidR="00991502" w:rsidRDefault="00000000">
            <w:r>
              <w:t>1.0× (simila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A541A2C" w14:textId="77777777" w:rsidR="00991502" w:rsidRDefault="00000000">
            <w:r>
              <w:t>Refer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77CE76B" w14:textId="77777777" w:rsidR="00991502" w:rsidRDefault="00000000">
            <w:r>
              <w:t>—</w:t>
            </w:r>
          </w:p>
        </w:tc>
      </w:tr>
      <w:tr w:rsidR="00991502" w14:paraId="08ED6707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1B70F4A" w14:textId="77777777" w:rsidR="00991502" w:rsidRDefault="00000000">
            <w:r>
              <w:t>Relative risk for any decl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6D29075" w14:textId="77777777" w:rsidR="00991502" w:rsidRDefault="00000000">
            <w:r>
              <w:t>1.5× hig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6FC94AC" w14:textId="77777777" w:rsidR="00991502" w:rsidRDefault="00000000">
            <w:r>
              <w:t>1.2× hig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2E05EDB" w14:textId="77777777" w:rsidR="00991502" w:rsidRDefault="00000000">
            <w:r>
              <w:t>Refer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4A3BF44" w14:textId="77777777" w:rsidR="00991502" w:rsidRDefault="00000000">
            <w:r>
              <w:t>—</w:t>
            </w:r>
          </w:p>
        </w:tc>
      </w:tr>
    </w:tbl>
    <w:p w14:paraId="16962A6C" w14:textId="77777777" w:rsidR="00991502" w:rsidRPr="005F5855" w:rsidRDefault="00000000">
      <w:pPr>
        <w:spacing w:before="200"/>
        <w:rPr>
          <w:i/>
          <w:iCs/>
        </w:rPr>
      </w:pPr>
      <w:r w:rsidRPr="005F5855">
        <w:rPr>
          <w:b/>
          <w:bCs/>
          <w:i/>
          <w:iCs/>
        </w:rPr>
        <w:t>Note:</w:t>
      </w:r>
      <w:r w:rsidRPr="005F5855">
        <w:rPr>
          <w:i/>
          <w:iCs/>
        </w:rPr>
        <w:t xml:space="preserve"> Data represent cognitively normal participants at baseline with available FDG PET data (N=1,139 of 3,312 total CN participants). FDG groups defined by tertiles of baseline brain glucose metabolism. Transition pathways determined by longitudinal follow-up. Incidence rates calculated using Poisson regression. Rate ratios compare Low and Mid FDG groups to High FDG (reference group). Abbreviations: CN, cognitively normal; MCI, mild cognitive impairment; AD, Alzheimer's disease; FDG, fluorodeoxyglucose positron emission tomography; MMSE, Mini-Mental State Examination; ADAS, Alzheimer's Disease Assessment Scale; MetaROI, meta-region of interest composite score; PY, person-years; CI, confidence interval; N, Number.</w:t>
      </w:r>
    </w:p>
    <w:sectPr w:rsidR="00991502" w:rsidRPr="005F5855">
      <w:pgSz w:w="31680" w:h="3168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2EE5EC1"/>
    <w:multiLevelType w:val="hybridMultilevel"/>
    <w:tmpl w:val="A0E27488"/>
    <w:lvl w:ilvl="0" w:tplc="17B862B4">
      <w:start w:val="1"/>
      <w:numFmt w:val="bullet"/>
      <w:lvlText w:val="●"/>
      <w:lvlJc w:val="left"/>
      <w:pPr>
        <w:ind w:left="720" w:hanging="360"/>
      </w:pPr>
    </w:lvl>
    <w:lvl w:ilvl="1" w:tplc="F2043894">
      <w:start w:val="1"/>
      <w:numFmt w:val="bullet"/>
      <w:lvlText w:val="○"/>
      <w:lvlJc w:val="left"/>
      <w:pPr>
        <w:ind w:left="1440" w:hanging="360"/>
      </w:pPr>
    </w:lvl>
    <w:lvl w:ilvl="2" w:tplc="09F09A82">
      <w:start w:val="1"/>
      <w:numFmt w:val="bullet"/>
      <w:lvlText w:val="■"/>
      <w:lvlJc w:val="left"/>
      <w:pPr>
        <w:ind w:left="2160" w:hanging="360"/>
      </w:pPr>
    </w:lvl>
    <w:lvl w:ilvl="3" w:tplc="09E2A672">
      <w:start w:val="1"/>
      <w:numFmt w:val="bullet"/>
      <w:lvlText w:val="●"/>
      <w:lvlJc w:val="left"/>
      <w:pPr>
        <w:ind w:left="2880" w:hanging="360"/>
      </w:pPr>
    </w:lvl>
    <w:lvl w:ilvl="4" w:tplc="E50CC324">
      <w:start w:val="1"/>
      <w:numFmt w:val="bullet"/>
      <w:lvlText w:val="○"/>
      <w:lvlJc w:val="left"/>
      <w:pPr>
        <w:ind w:left="3600" w:hanging="360"/>
      </w:pPr>
    </w:lvl>
    <w:lvl w:ilvl="5" w:tplc="E2067E96">
      <w:start w:val="1"/>
      <w:numFmt w:val="bullet"/>
      <w:lvlText w:val="■"/>
      <w:lvlJc w:val="left"/>
      <w:pPr>
        <w:ind w:left="4320" w:hanging="360"/>
      </w:pPr>
    </w:lvl>
    <w:lvl w:ilvl="6" w:tplc="CDD6426E">
      <w:start w:val="1"/>
      <w:numFmt w:val="bullet"/>
      <w:lvlText w:val="●"/>
      <w:lvlJc w:val="left"/>
      <w:pPr>
        <w:ind w:left="5040" w:hanging="360"/>
      </w:pPr>
    </w:lvl>
    <w:lvl w:ilvl="7" w:tplc="D30871F6">
      <w:start w:val="1"/>
      <w:numFmt w:val="bullet"/>
      <w:lvlText w:val="●"/>
      <w:lvlJc w:val="left"/>
      <w:pPr>
        <w:ind w:left="5760" w:hanging="360"/>
      </w:pPr>
    </w:lvl>
    <w:lvl w:ilvl="8" w:tplc="651A12B6">
      <w:start w:val="1"/>
      <w:numFmt w:val="bullet"/>
      <w:lvlText w:val="●"/>
      <w:lvlJc w:val="left"/>
      <w:pPr>
        <w:ind w:left="6480" w:hanging="360"/>
      </w:pPr>
    </w:lvl>
  </w:abstractNum>
  <w:num w:numId="1" w16cid:durableId="998340968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isplayBackgroundShape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1502"/>
    <w:rsid w:val="00156A57"/>
    <w:rsid w:val="001743B5"/>
    <w:rsid w:val="005F5855"/>
    <w:rsid w:val="00787FC6"/>
    <w:rsid w:val="0099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47914"/>
  <w15:docId w15:val="{1AAF0CAE-CC17-462D-997D-1AC84B638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7</Words>
  <Characters>2036</Characters>
  <Application>Microsoft Office Word</Application>
  <DocSecurity>0</DocSecurity>
  <Lines>16</Lines>
  <Paragraphs>4</Paragraphs>
  <ScaleCrop>false</ScaleCrop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Azzam</cp:lastModifiedBy>
  <cp:revision>3</cp:revision>
  <dcterms:created xsi:type="dcterms:W3CDTF">2026-01-17T04:55:00Z</dcterms:created>
  <dcterms:modified xsi:type="dcterms:W3CDTF">2026-01-17T17:48:00Z</dcterms:modified>
</cp:coreProperties>
</file>